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BFB" w:rsidRPr="00C37D08" w:rsidRDefault="00C92225" w:rsidP="00CD0BFB">
      <w:pPr>
        <w:spacing w:after="0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S3</w:t>
      </w:r>
      <w:r w:rsidR="00CD0BFB" w:rsidRPr="00C37D08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CD0BFB" w:rsidRPr="00C37D08">
        <w:rPr>
          <w:rFonts w:ascii="Times New Roman" w:hAnsi="Times New Roman" w:cs="Times New Roman"/>
          <w:b/>
          <w:bCs/>
          <w:sz w:val="22"/>
        </w:rPr>
        <w:t xml:space="preserve">Table. </w:t>
      </w:r>
      <w:r w:rsidR="00FC0E98">
        <w:rPr>
          <w:rFonts w:ascii="Times New Roman" w:hAnsi="Times New Roman" w:cs="Times New Roman" w:hint="eastAsia"/>
          <w:b/>
          <w:bCs/>
          <w:sz w:val="22"/>
        </w:rPr>
        <w:t>R</w:t>
      </w:r>
      <w:r w:rsidR="00B46A42" w:rsidRPr="00C37D08">
        <w:rPr>
          <w:rFonts w:ascii="Times New Roman" w:hAnsi="Times New Roman" w:cs="Times New Roman" w:hint="eastAsia"/>
          <w:b/>
          <w:bCs/>
          <w:sz w:val="22"/>
        </w:rPr>
        <w:t>eal-time PCR</w:t>
      </w:r>
      <w:r w:rsidR="00FC0E98">
        <w:rPr>
          <w:rFonts w:ascii="Times New Roman" w:hAnsi="Times New Roman" w:cs="Times New Roman"/>
          <w:b/>
          <w:bCs/>
          <w:sz w:val="22"/>
        </w:rPr>
        <w:t xml:space="preserve"> primers</w:t>
      </w:r>
      <w:r w:rsidR="006934FA" w:rsidRPr="00C37D08">
        <w:rPr>
          <w:rFonts w:ascii="Times New Roman" w:hAnsi="Times New Roman" w:cs="Times New Roman"/>
          <w:b/>
          <w:bCs/>
          <w:sz w:val="22"/>
        </w:rPr>
        <w:t>.</w:t>
      </w:r>
    </w:p>
    <w:p w:rsidR="00887052" w:rsidRPr="00CD0BFB" w:rsidRDefault="00887052" w:rsidP="00CD0BFB">
      <w:pPr>
        <w:spacing w:after="0"/>
        <w:rPr>
          <w:rFonts w:ascii="Times New Roman" w:hAnsi="Times New Roman" w:cs="Times New Roman"/>
          <w:sz w:val="24"/>
        </w:rPr>
      </w:pPr>
    </w:p>
    <w:tbl>
      <w:tblPr>
        <w:tblW w:w="59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5"/>
        <w:gridCol w:w="1403"/>
        <w:gridCol w:w="3628"/>
      </w:tblGrid>
      <w:tr w:rsidR="000260DB" w:rsidRPr="000260DB" w:rsidTr="001327DE">
        <w:trPr>
          <w:trHeight w:val="240"/>
        </w:trPr>
        <w:tc>
          <w:tcPr>
            <w:tcW w:w="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30C3A" w:rsidRPr="006934FA" w:rsidRDefault="00240B1C" w:rsidP="001025C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30C3A" w:rsidRPr="006934FA" w:rsidRDefault="00240B1C" w:rsidP="001025C7">
            <w:pPr>
              <w:spacing w:after="0" w:line="240" w:lineRule="auto"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30C3A" w:rsidRPr="006934FA" w:rsidRDefault="00240B1C" w:rsidP="001025C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  <w:bookmarkStart w:id="0" w:name="_GoBack"/>
        <w:bookmarkEnd w:id="0"/>
      </w:tr>
      <w:tr w:rsidR="00CA0117" w:rsidRPr="000260DB" w:rsidTr="00887052">
        <w:trPr>
          <w:trHeight w:val="234"/>
        </w:trPr>
        <w:tc>
          <w:tcPr>
            <w:tcW w:w="95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CA0117" w:rsidRPr="006934FA" w:rsidRDefault="00887052" w:rsidP="00CA0117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sz w:val="18"/>
                <w:szCs w:val="18"/>
              </w:rPr>
              <w:t>A2M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A0117" w:rsidRPr="006934FA" w:rsidRDefault="00CA0117" w:rsidP="00CA011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CA0117" w:rsidRPr="006934FA" w:rsidRDefault="00887052" w:rsidP="00CA0117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TG GCC TTT CTT GTG TCC CT</w:t>
            </w:r>
          </w:p>
        </w:tc>
      </w:tr>
      <w:tr w:rsidR="00CA0117" w:rsidRPr="000260DB" w:rsidTr="00887052">
        <w:trPr>
          <w:trHeight w:val="24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A0117" w:rsidRPr="006934FA" w:rsidRDefault="00CA0117" w:rsidP="00CA011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CA0117" w:rsidRPr="006934FA" w:rsidRDefault="00CA0117" w:rsidP="00CA0117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CA0117" w:rsidRPr="006934FA" w:rsidRDefault="00245FC2" w:rsidP="00513FCB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TAA ATG ACG AGG CTG TGC TG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ORA2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TC ACC AAC TTC TTC GTG GT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TG GCG ATG TAT CTG TCG AT</w:t>
            </w:r>
          </w:p>
        </w:tc>
      </w:tr>
      <w:tr w:rsidR="00245FC2" w:rsidRPr="00513FC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P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CA GCA GAT GCT TGG TCC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CTT CCA GAA CTG CCC AAG AG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PR1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TTT CGT TTG GAC CGA TTC CG</w:t>
            </w:r>
          </w:p>
        </w:tc>
      </w:tr>
      <w:tr w:rsidR="00245FC2" w:rsidRPr="000260DB" w:rsidTr="00F6448C">
        <w:trPr>
          <w:trHeight w:val="240"/>
        </w:trPr>
        <w:tc>
          <w:tcPr>
            <w:tcW w:w="95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TG GGA AGC TCT GGA CAC AA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DNF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AC GTT TAC TTC TTT CAT GGG C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TGA GTC TCC AGG ACA GCA AA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C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TT CGT AGT CCT CGG CAC TG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CG ATA CAT CCA GCA GGT C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RM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CAC ATC CTC TGA AGG TGA GG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GG TCT TTC TCT TGG CCA GT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H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CA GAG CCA CCA GCA GCA T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GC ATC CTG AGA GAA GTC CC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HR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TG ACC AAA CTC CGA GCA TC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GA CAC GAA GAA GCC CTG AA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O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AT CCA AAA CGA AGC CAT TC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CC ATT TGG AAG AGC TGC TG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D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GA TGC CGA GGA TGA CAA CT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TG GTG GTC TGG CAG TTC TT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a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AT CTC CAT GAT CAG GTC CA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CA AAA TGA TGG ATT TGA GG</w:t>
            </w:r>
          </w:p>
        </w:tc>
      </w:tr>
      <w:tr w:rsidR="00245FC2" w:rsidRPr="000260DB" w:rsidTr="00887052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V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GA GAA ACT GCC ACA ACT GG</w:t>
            </w:r>
          </w:p>
        </w:tc>
      </w:tr>
      <w:tr w:rsidR="00245FC2" w:rsidRPr="000260DB" w:rsidTr="00887052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CA TGT ACC TGC CAG ATC CC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BRA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TCT CCC CTG GCT CTT CAT TA</w:t>
            </w:r>
          </w:p>
        </w:tc>
      </w:tr>
      <w:tr w:rsidR="00245FC2" w:rsidRPr="000260DB" w:rsidTr="001327DE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CA CAG GTC CAA AGC TGG TC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IK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AA AAT CCC TCC GAT CCT GA</w:t>
            </w:r>
          </w:p>
        </w:tc>
      </w:tr>
      <w:tr w:rsidR="00245FC2" w:rsidRPr="000260DB" w:rsidTr="001327DE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CGC GGC ACA GTC CTT ATC C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CRTR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TTG TGT CTG GCA GAG GAG C</w:t>
            </w:r>
          </w:p>
        </w:tc>
      </w:tr>
      <w:tr w:rsidR="00245FC2" w:rsidRPr="000260DB" w:rsidTr="001327DE">
        <w:trPr>
          <w:trHeight w:val="2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TAG TGT ACG CCA ACA GTG CC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MER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CA TGA GCT CGA GTG CTG AA</w:t>
            </w:r>
          </w:p>
        </w:tc>
      </w:tr>
      <w:tr w:rsidR="00245FC2" w:rsidRPr="000260DB" w:rsidTr="001327DE">
        <w:trPr>
          <w:trHeight w:val="2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GA CGG AGA AAA TTC CTT GG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K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GT CTG GTG CTC AAA AGG AC</w:t>
            </w:r>
          </w:p>
        </w:tc>
      </w:tr>
      <w:tr w:rsidR="00245FC2" w:rsidRPr="000260DB" w:rsidTr="00F6621F">
        <w:trPr>
          <w:trHeight w:val="240"/>
        </w:trPr>
        <w:tc>
          <w:tcPr>
            <w:tcW w:w="95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TCT CGT ACA TCG GAG AAG GC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Y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TGA CCC TCG CTC TAT CTC TG</w:t>
            </w:r>
          </w:p>
        </w:tc>
      </w:tr>
      <w:tr w:rsidR="00245FC2" w:rsidRPr="000260DB" w:rsidTr="000D28F7">
        <w:trPr>
          <w:trHeight w:val="240"/>
        </w:trPr>
        <w:tc>
          <w:tcPr>
            <w:tcW w:w="95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TC TCA GGG CTG GAT CTC TT</w:t>
            </w:r>
          </w:p>
        </w:tc>
      </w:tr>
      <w:tr w:rsidR="00245FC2" w:rsidRPr="000260DB" w:rsidTr="00887052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PY1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TTC TCC ACT TCT GGC TTT TG</w:t>
            </w:r>
          </w:p>
        </w:tc>
      </w:tr>
      <w:tr w:rsidR="00245FC2" w:rsidRPr="000260DB" w:rsidTr="00887052">
        <w:trPr>
          <w:trHeight w:val="2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CGA GCA AGT CTG AGA AGG AG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R2E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GT AGA TGG GCT AAT TGA CCG</w:t>
            </w:r>
          </w:p>
        </w:tc>
      </w:tr>
      <w:tr w:rsidR="00245FC2" w:rsidRPr="000260DB" w:rsidTr="001327DE">
        <w:trPr>
          <w:trHeight w:val="24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CGC TCT CCA AGA TGA GGC T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X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CCA GTC TCG CTT GCT GCC TG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GG CTG CAG CAG ATG CCT GT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XTR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AG ATG ACC TTC ATC ATT GTT C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CGA CTC AGG ACG AAG GTG GAG GA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DY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TTA GAG GGC ATC ACG AGG AG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TC ATT CAT CCC CAG GCT T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NK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TGT TAT CCC AAG GGA ACT CG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TAA ATG CAG CTA CCG CCT G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RASD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TGT TCT CAG CCC AGA GCC AT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GA CAA TGG AGC TCT TGC CC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17A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CAG GGA GGC TAT GAG GAA CA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GC ATC TTG ATG GGC ATT TC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1A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CAT GGT AAC CAG TCC TGC CT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CA GCC ATC TTT ATT GCT CA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6A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CTG ACC ACC ACC ACA AAC AG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CT CTG CTG GAC ACC TTT GC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C6A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TG ACA GCC ACC TTC CCT TA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CTA GCA AAC GCC AGG AGA AC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AP9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GT CTC ATT GGT AGC CTG GA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CAG TAC AGC GTG ACT GGC TC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PH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TGA GCC CAA GAG ACT TCC TG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CAT CTG AGG CTC CCA GAG AC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RK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CAC GAA ACA AGC TGA CGA GT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CGT CAG GAT CAG GTC AGA CA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CN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CA CCT CCA GAT CAA AAG AA</w:t>
            </w:r>
          </w:p>
        </w:tc>
      </w:tr>
      <w:tr w:rsidR="00245FC2" w:rsidRPr="000260DB" w:rsidTr="001D0E13">
        <w:trPr>
          <w:trHeight w:val="240"/>
        </w:trPr>
        <w:tc>
          <w:tcPr>
            <w:tcW w:w="95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GCC TTG TCG ATG TTG AAG AG</w:t>
            </w:r>
          </w:p>
        </w:tc>
      </w:tr>
      <w:tr w:rsidR="00245FC2" w:rsidRPr="000260DB" w:rsidTr="001327DE">
        <w:trPr>
          <w:trHeight w:val="240"/>
        </w:trPr>
        <w:tc>
          <w:tcPr>
            <w:tcW w:w="9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-Actin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Forward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ATG AAG ATC CTG ACC GAG CG</w:t>
            </w:r>
          </w:p>
        </w:tc>
      </w:tr>
      <w:tr w:rsidR="00245FC2" w:rsidRPr="000260DB" w:rsidTr="001327DE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934FA">
              <w:rPr>
                <w:rFonts w:ascii="Times New Roman" w:hAnsi="Times New Roman" w:cs="Times New Roman"/>
                <w:sz w:val="18"/>
                <w:szCs w:val="18"/>
              </w:rPr>
              <w:t xml:space="preserve"> Reverse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:rsidR="00245FC2" w:rsidRPr="006934FA" w:rsidRDefault="00245FC2" w:rsidP="00245FC2">
            <w:pPr>
              <w:spacing w:after="0" w:line="240" w:lineRule="auto"/>
              <w:jc w:val="left"/>
              <w:rPr>
                <w:rFonts w:ascii="Courier New" w:hAnsi="Courier New" w:cs="Courier New"/>
                <w:sz w:val="18"/>
                <w:szCs w:val="18"/>
              </w:rPr>
            </w:pPr>
            <w:r w:rsidRPr="006934FA">
              <w:rPr>
                <w:rFonts w:ascii="Courier New" w:hAnsi="Courier New" w:cs="Courier New"/>
                <w:sz w:val="18"/>
                <w:szCs w:val="18"/>
              </w:rPr>
              <w:t>TAC TTG CGC TGA GGA GGA GC</w:t>
            </w:r>
          </w:p>
        </w:tc>
      </w:tr>
    </w:tbl>
    <w:p w:rsidR="00DE5946" w:rsidRPr="00240B1C" w:rsidRDefault="0039492C" w:rsidP="001025C7">
      <w:pPr>
        <w:spacing w:after="0" w:line="240" w:lineRule="auto"/>
        <w:jc w:val="left"/>
      </w:pPr>
    </w:p>
    <w:sectPr w:rsidR="00DE5946" w:rsidRPr="00240B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492C" w:rsidRDefault="0039492C" w:rsidP="0011672F">
      <w:pPr>
        <w:spacing w:after="0" w:line="240" w:lineRule="auto"/>
      </w:pPr>
      <w:r>
        <w:separator/>
      </w:r>
    </w:p>
  </w:endnote>
  <w:endnote w:type="continuationSeparator" w:id="0">
    <w:p w:rsidR="0039492C" w:rsidRDefault="0039492C" w:rsidP="001167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492C" w:rsidRDefault="0039492C" w:rsidP="0011672F">
      <w:pPr>
        <w:spacing w:after="0" w:line="240" w:lineRule="auto"/>
      </w:pPr>
      <w:r>
        <w:separator/>
      </w:r>
    </w:p>
  </w:footnote>
  <w:footnote w:type="continuationSeparator" w:id="0">
    <w:p w:rsidR="0039492C" w:rsidRDefault="0039492C" w:rsidP="001167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B1C"/>
    <w:rsid w:val="00002201"/>
    <w:rsid w:val="000260DB"/>
    <w:rsid w:val="00095BD2"/>
    <w:rsid w:val="000B7CA3"/>
    <w:rsid w:val="001025C7"/>
    <w:rsid w:val="0011672F"/>
    <w:rsid w:val="001327DE"/>
    <w:rsid w:val="001D4305"/>
    <w:rsid w:val="00240B1C"/>
    <w:rsid w:val="00245FC2"/>
    <w:rsid w:val="002F185A"/>
    <w:rsid w:val="00320654"/>
    <w:rsid w:val="00331176"/>
    <w:rsid w:val="00393A64"/>
    <w:rsid w:val="0039492C"/>
    <w:rsid w:val="00423261"/>
    <w:rsid w:val="004952CE"/>
    <w:rsid w:val="004F158C"/>
    <w:rsid w:val="00513FCB"/>
    <w:rsid w:val="00562046"/>
    <w:rsid w:val="005D4752"/>
    <w:rsid w:val="00624C49"/>
    <w:rsid w:val="006934FA"/>
    <w:rsid w:val="006C2AF9"/>
    <w:rsid w:val="00720FEF"/>
    <w:rsid w:val="00727F32"/>
    <w:rsid w:val="00780E44"/>
    <w:rsid w:val="00810713"/>
    <w:rsid w:val="00887052"/>
    <w:rsid w:val="00AB3F26"/>
    <w:rsid w:val="00AC33C5"/>
    <w:rsid w:val="00B46A42"/>
    <w:rsid w:val="00C30C3A"/>
    <w:rsid w:val="00C37D08"/>
    <w:rsid w:val="00C92225"/>
    <w:rsid w:val="00CA0117"/>
    <w:rsid w:val="00CD0BFB"/>
    <w:rsid w:val="00D020A8"/>
    <w:rsid w:val="00FC0E98"/>
    <w:rsid w:val="00FE0397"/>
    <w:rsid w:val="00FE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A17A8"/>
  <w15:docId w15:val="{61CA0A55-4AC0-42CC-A660-05C60162A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67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672F"/>
  </w:style>
  <w:style w:type="paragraph" w:styleId="a4">
    <w:name w:val="footer"/>
    <w:basedOn w:val="a"/>
    <w:link w:val="Char0"/>
    <w:uiPriority w:val="99"/>
    <w:unhideWhenUsed/>
    <w:rsid w:val="001167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672F"/>
  </w:style>
  <w:style w:type="paragraph" w:styleId="a5">
    <w:name w:val="Balloon Text"/>
    <w:basedOn w:val="a"/>
    <w:link w:val="Char1"/>
    <w:uiPriority w:val="99"/>
    <w:semiHidden/>
    <w:unhideWhenUsed/>
    <w:rsid w:val="00720FE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720FE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2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3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</dc:creator>
  <cp:lastModifiedBy>RHO</cp:lastModifiedBy>
  <cp:revision>15</cp:revision>
  <cp:lastPrinted>2018-07-13T00:46:00Z</cp:lastPrinted>
  <dcterms:created xsi:type="dcterms:W3CDTF">2017-03-15T09:14:00Z</dcterms:created>
  <dcterms:modified xsi:type="dcterms:W3CDTF">2019-03-03T23:56:00Z</dcterms:modified>
</cp:coreProperties>
</file>